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5F37C" w14:textId="6EADDA68" w:rsidR="00FF0EA5" w:rsidRDefault="00FF0EA5"/>
    <w:p w14:paraId="17F5071A" w14:textId="3FE2C5E2" w:rsidR="00FF0EA5" w:rsidRDefault="00FF0EA5"/>
    <w:p w14:paraId="79CE5706" w14:textId="7BED7EE8" w:rsidR="002C2A2B" w:rsidRPr="00170F15" w:rsidRDefault="002C2A2B">
      <w:pPr>
        <w:rPr>
          <w:rFonts w:ascii="Arial" w:hAnsi="Arial" w:cs="Arial"/>
          <w:sz w:val="24"/>
          <w:szCs w:val="24"/>
        </w:rPr>
      </w:pPr>
    </w:p>
    <w:p w14:paraId="0D2C9DF0" w14:textId="62743AB4" w:rsidR="002C2A2B" w:rsidRPr="002A1516" w:rsidRDefault="00761A4D" w:rsidP="00761A4D">
      <w:pPr>
        <w:spacing w:line="24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170F15">
        <w:rPr>
          <w:rFonts w:ascii="Arial" w:eastAsia="Arial" w:hAnsi="Arial" w:cs="Arial"/>
          <w:sz w:val="24"/>
          <w:szCs w:val="24"/>
        </w:rPr>
        <w:t xml:space="preserve">          </w:t>
      </w:r>
      <w:r w:rsidR="002C2A2B" w:rsidRPr="002A1516">
        <w:rPr>
          <w:rFonts w:ascii="Arial" w:eastAsia="Arial" w:hAnsi="Arial" w:cs="Arial"/>
          <w:i/>
          <w:iCs/>
          <w:sz w:val="24"/>
          <w:szCs w:val="24"/>
        </w:rPr>
        <w:t xml:space="preserve">Table </w:t>
      </w:r>
      <w:r w:rsidR="004368D9" w:rsidRPr="002A1516">
        <w:rPr>
          <w:rFonts w:ascii="Arial" w:eastAsia="Arial" w:hAnsi="Arial" w:cs="Arial"/>
          <w:i/>
          <w:iCs/>
          <w:sz w:val="24"/>
          <w:szCs w:val="24"/>
        </w:rPr>
        <w:t>3</w:t>
      </w:r>
      <w:r w:rsidR="002C2A2B" w:rsidRPr="002A1516">
        <w:rPr>
          <w:rFonts w:ascii="Arial" w:eastAsia="Arial" w:hAnsi="Arial" w:cs="Arial"/>
          <w:i/>
          <w:iCs/>
          <w:sz w:val="24"/>
          <w:szCs w:val="24"/>
        </w:rPr>
        <w:t xml:space="preserve">: Definitions of Adverse </w:t>
      </w:r>
      <w:r w:rsidR="002C2A2B" w:rsidRPr="002A1516">
        <w:rPr>
          <w:rFonts w:ascii="Arial" w:hAnsi="Arial" w:cs="Arial"/>
          <w:i/>
          <w:iCs/>
          <w:sz w:val="24"/>
          <w:szCs w:val="24"/>
        </w:rPr>
        <w:t>events</w:t>
      </w:r>
      <w:r w:rsidR="002C2A2B" w:rsidRPr="002A1516">
        <w:rPr>
          <w:rFonts w:ascii="Arial" w:eastAsia="Arial" w:hAnsi="Arial" w:cs="Arial"/>
          <w:i/>
          <w:iCs/>
          <w:sz w:val="24"/>
          <w:szCs w:val="24"/>
        </w:rPr>
        <w:t xml:space="preserve"> used in the study</w:t>
      </w:r>
    </w:p>
    <w:tbl>
      <w:tblPr>
        <w:tblStyle w:val="PlainTable5"/>
        <w:tblpPr w:leftFromText="180" w:rightFromText="180" w:vertAnchor="text" w:tblpX="710" w:tblpY="296"/>
        <w:tblW w:w="9350" w:type="dxa"/>
        <w:tblLayout w:type="fixed"/>
        <w:tblLook w:val="04A0" w:firstRow="1" w:lastRow="0" w:firstColumn="1" w:lastColumn="0" w:noHBand="0" w:noVBand="1"/>
      </w:tblPr>
      <w:tblGrid>
        <w:gridCol w:w="3156"/>
        <w:gridCol w:w="6194"/>
      </w:tblGrid>
      <w:tr w:rsidR="002C2A2B" w:rsidRPr="002A1516" w14:paraId="283E2FB0" w14:textId="77777777" w:rsidTr="00170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6" w:type="dxa"/>
          </w:tcPr>
          <w:p w14:paraId="03B3A5BB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sz w:val="24"/>
                <w:szCs w:val="24"/>
              </w:rPr>
              <w:t xml:space="preserve">Adverse event category </w:t>
            </w:r>
          </w:p>
        </w:tc>
        <w:tc>
          <w:tcPr>
            <w:tcW w:w="6194" w:type="dxa"/>
          </w:tcPr>
          <w:p w14:paraId="1DE9AA7D" w14:textId="77777777" w:rsidR="002C2A2B" w:rsidRPr="002A1516" w:rsidRDefault="002C2A2B" w:rsidP="00D91F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sz w:val="24"/>
                <w:szCs w:val="24"/>
              </w:rPr>
              <w:t>Definition</w:t>
            </w:r>
          </w:p>
        </w:tc>
      </w:tr>
      <w:tr w:rsidR="002C2A2B" w:rsidRPr="002A1516" w14:paraId="72B8E31C" w14:textId="77777777" w:rsidTr="00170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14:paraId="74B84834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sz w:val="24"/>
                <w:szCs w:val="24"/>
              </w:rPr>
              <w:t xml:space="preserve">Cardiovascular </w:t>
            </w:r>
          </w:p>
          <w:p w14:paraId="5CB6E7DA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FE984DD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sz w:val="24"/>
                <w:szCs w:val="24"/>
              </w:rPr>
              <w:t xml:space="preserve">Dermatological </w:t>
            </w:r>
          </w:p>
          <w:p w14:paraId="6C9AF6FD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1002268C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sz w:val="24"/>
                <w:szCs w:val="24"/>
              </w:rPr>
              <w:t xml:space="preserve">Central nervous system </w:t>
            </w:r>
          </w:p>
          <w:p w14:paraId="3D8D8C38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7A49257E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51284457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sz w:val="24"/>
                <w:szCs w:val="24"/>
              </w:rPr>
              <w:t>Ocular</w:t>
            </w:r>
          </w:p>
          <w:p w14:paraId="10D2A502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7C110AAD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34D37D98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sz w:val="24"/>
                <w:szCs w:val="24"/>
              </w:rPr>
              <w:t xml:space="preserve">Gastrointestinal </w:t>
            </w:r>
          </w:p>
          <w:p w14:paraId="3085F5AE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7651C600" w14:textId="77777777" w:rsidR="00761A4D" w:rsidRPr="002A1516" w:rsidRDefault="00761A4D" w:rsidP="00D91FBF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05E00365" w14:textId="726A6280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sz w:val="24"/>
                <w:szCs w:val="24"/>
              </w:rPr>
              <w:t>Endocrine/metabolic changes</w:t>
            </w:r>
          </w:p>
          <w:p w14:paraId="7DEEEEBD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71613269" w14:textId="30B6AFBD" w:rsidR="002C2A2B" w:rsidRPr="002A1516" w:rsidRDefault="002A1516" w:rsidP="002A151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sz w:val="24"/>
                <w:szCs w:val="24"/>
              </w:rPr>
              <w:t xml:space="preserve">                 </w:t>
            </w:r>
            <w:r w:rsidR="002C2A2B" w:rsidRPr="002A1516">
              <w:rPr>
                <w:rFonts w:ascii="Arial" w:eastAsia="Arial" w:hAnsi="Arial" w:cs="Arial"/>
                <w:sz w:val="24"/>
                <w:szCs w:val="24"/>
              </w:rPr>
              <w:t xml:space="preserve">Musculoskeletal </w:t>
            </w:r>
          </w:p>
          <w:p w14:paraId="38D7E992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4E285098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75A19878" w14:textId="77777777" w:rsidR="00761A4D" w:rsidRPr="002A1516" w:rsidRDefault="00761A4D" w:rsidP="00D91FBF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7BA8A6CA" w14:textId="4A4FE218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sz w:val="24"/>
                <w:szCs w:val="24"/>
              </w:rPr>
              <w:t xml:space="preserve">Renal </w:t>
            </w:r>
          </w:p>
          <w:p w14:paraId="10138FD8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5981F9B4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A555CFC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7DD0D48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265365EA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436B1FFB" w14:textId="77777777" w:rsidR="002A1516" w:rsidRPr="002A1516" w:rsidRDefault="002A1516" w:rsidP="002A151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  <w:p w14:paraId="591B8CB5" w14:textId="69657689" w:rsidR="002C2A2B" w:rsidRPr="002A1516" w:rsidRDefault="002A1516" w:rsidP="002A151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2C2A2B" w:rsidRPr="002A1516">
              <w:rPr>
                <w:rFonts w:ascii="Arial" w:eastAsia="Arial" w:hAnsi="Arial" w:cs="Arial"/>
                <w:sz w:val="24"/>
                <w:szCs w:val="24"/>
              </w:rPr>
              <w:t xml:space="preserve">Hepatic </w:t>
            </w:r>
          </w:p>
          <w:p w14:paraId="10F1F0CC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2CAF6AF2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0A69F87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7342E12C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7C53ABC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146B31EA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F669BE5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4E77A1BE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5E84D21C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287D5F14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CB5531C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3425901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235D2A58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482E478A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327B543F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405BC9EE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1C5E8F86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72B4B5E8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19B38842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177F12F0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1063531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6334E86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59584D96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2BA54FCE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7FF36348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3734AC01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7AB77D19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C472702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0B06C8B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B40CADE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4FB36D3B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317259D2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AECA64F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33B4D015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3A9F95FD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1749D504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67DC696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115239C2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48CCE4B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2EAF16DB" w14:textId="77777777" w:rsidR="00761A4D" w:rsidRPr="002A1516" w:rsidRDefault="00761A4D" w:rsidP="00D91FBF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136766C9" w14:textId="77777777" w:rsidR="00761A4D" w:rsidRPr="002A1516" w:rsidRDefault="00761A4D" w:rsidP="00D91FBF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03CF9D5C" w14:textId="77777777" w:rsidR="00761A4D" w:rsidRPr="002A1516" w:rsidRDefault="00761A4D" w:rsidP="00D91FBF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4C2CCE30" w14:textId="77777777" w:rsidR="00761A4D" w:rsidRPr="002A1516" w:rsidRDefault="00761A4D" w:rsidP="00D91FBF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7E178B8D" w14:textId="77777777" w:rsidR="00761A4D" w:rsidRPr="002A1516" w:rsidRDefault="00761A4D" w:rsidP="00D91FBF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1D8752BA" w14:textId="77777777" w:rsidR="00761A4D" w:rsidRPr="002A1516" w:rsidRDefault="00761A4D" w:rsidP="00D91FBF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14:paraId="04EA8249" w14:textId="685199D4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sz w:val="24"/>
                <w:szCs w:val="24"/>
              </w:rPr>
              <w:t xml:space="preserve">Hematology </w:t>
            </w:r>
          </w:p>
          <w:p w14:paraId="3394D455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FA281FD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4861C131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93D5F6C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72829E47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17FF0727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2DC2124D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944D11E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301727C4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35D6911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31946301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  <w:p w14:paraId="24A6EF30" w14:textId="77777777" w:rsidR="002C2A2B" w:rsidRPr="002A1516" w:rsidRDefault="002C2A2B" w:rsidP="00D91F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94" w:type="dxa"/>
          </w:tcPr>
          <w:p w14:paraId="3332C567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lastRenderedPageBreak/>
              <w:t>Palpitations or QTc prolongation &gt;/ 500ms on EKG</w:t>
            </w:r>
          </w:p>
          <w:p w14:paraId="3DCBC667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4D8729EB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Report of skin rash, pruritis, color changes</w:t>
            </w:r>
          </w:p>
          <w:p w14:paraId="556007AB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60130928" w14:textId="457EA054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Psychosis reported by a psychiatrist, seizures witnessed or reported by the patient, anxiety, depression</w:t>
            </w:r>
          </w:p>
          <w:p w14:paraId="69E00FC2" w14:textId="245BDD90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The patient reported visual changes</w:t>
            </w:r>
          </w:p>
          <w:p w14:paraId="0DD8BDB6" w14:textId="77777777" w:rsidR="002A1516" w:rsidRPr="002A1516" w:rsidRDefault="002A1516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</w:p>
          <w:p w14:paraId="51F8FE72" w14:textId="77777777" w:rsidR="002A1516" w:rsidRPr="002A1516" w:rsidRDefault="002A1516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</w:p>
          <w:p w14:paraId="722ED781" w14:textId="734FA850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Nausea, vomiting, abdominal pain, diarrhea, constipation</w:t>
            </w:r>
          </w:p>
          <w:p w14:paraId="0A0E6CEC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6675535A" w14:textId="2B75C43F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Measurement of TSH </w:t>
            </w:r>
            <w:r w:rsidR="002A1516"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2.2-4.2µIU/ml</w:t>
            </w: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, serum calcium </w:t>
            </w:r>
            <w:r w:rsidR="002A1516"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0.5-2.55 mmol/l,</w:t>
            </w: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potassium 3.</w:t>
            </w:r>
            <w:r w:rsidR="002A1516"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6-5.5 mmol/l</w:t>
            </w:r>
          </w:p>
          <w:p w14:paraId="3E0B97AF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5DC6F54E" w14:textId="58463F24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oint pain, swelling, back pain, elevated uric acid, arthralgia</w:t>
            </w:r>
          </w:p>
          <w:p w14:paraId="34BD9E48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696E0E0A" w14:textId="1D688A69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RIFLE -</w:t>
            </w:r>
          </w:p>
          <w:p w14:paraId="3E1D8653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mild – Serum creatinine level &gt; 1.5 times baseline</w:t>
            </w:r>
          </w:p>
          <w:p w14:paraId="0DB6FF30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moderate - serum creatinine level &gt; 2 times baseline</w:t>
            </w:r>
          </w:p>
          <w:p w14:paraId="40689088" w14:textId="5712F37A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severe- serum creatinine level &gt;3 times above baseline, life-threatening: dialysis, death</w:t>
            </w:r>
          </w:p>
          <w:p w14:paraId="067D7ED0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17769708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3B8CBA7D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20DB2A2C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Definition of Hepatitis using WHO’s recommendation:</w:t>
            </w:r>
          </w:p>
          <w:p w14:paraId="12EDAEE2" w14:textId="18483E4D" w:rsidR="002C2A2B" w:rsidRPr="002A1516" w:rsidRDefault="002C2A2B" w:rsidP="00D91FB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1)ALT or AST five or more times ULN;2) ALT or AST three times the ULN with clinical manifestations; and or 3) ALT or AST three or more timed the ULN with a concomitant increase in bilirubin of &gt;/1.5 times</w:t>
            </w:r>
          </w:p>
          <w:p w14:paraId="435ABFDC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  <w:vertAlign w:val="superscript"/>
              </w:rPr>
              <w:t xml:space="preserve"> </w:t>
            </w:r>
          </w:p>
          <w:p w14:paraId="2A8AE957" w14:textId="77777777" w:rsidR="002C2A2B" w:rsidRPr="002A1516" w:rsidRDefault="002C2A2B" w:rsidP="00D91FB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The strongest confirmation of the diagnosis of DILI is &gt; two-fold serum ALT elevation and discontinuation leading to a fall in ALT levels</w:t>
            </w:r>
          </w:p>
          <w:p w14:paraId="2E267C9B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  <w:vertAlign w:val="superscript"/>
              </w:rPr>
              <w:t xml:space="preserve"> </w:t>
            </w:r>
          </w:p>
          <w:p w14:paraId="7C6A7DA7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Elevated transaminases/bilirubin</w:t>
            </w:r>
          </w:p>
          <w:p w14:paraId="1C6375CB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lastRenderedPageBreak/>
              <w:t xml:space="preserve">Grade 1-5, severe adverse events grade 3 and above </w:t>
            </w:r>
          </w:p>
          <w:p w14:paraId="2EAAA59E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Alanine Transferase (ALT) </w:t>
            </w:r>
          </w:p>
          <w:p w14:paraId="63A07311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Grade 1 – 1.5- 3 times ULN with normal baseline: 1.5-3 times baseline, with abnormal baseline </w:t>
            </w:r>
          </w:p>
          <w:p w14:paraId="1D6B36C2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Grade 2 - &gt; three times ULN with normal baseline: &gt;3 times baseline, with abnormal baseline </w:t>
            </w:r>
          </w:p>
          <w:p w14:paraId="35207350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Grade 3 - &gt; five times ULN with normal baseline: &gt; 5 times baseline, with abnormal baseline </w:t>
            </w:r>
          </w:p>
          <w:p w14:paraId="38F49ECD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Grade 4 - &gt; 20 times ULN with normal baseline: &gt; 20 times baseline, with abnormal baseline </w:t>
            </w:r>
          </w:p>
          <w:p w14:paraId="1B7CF70A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2F498B8C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Aspartate aminotransferase (AST) </w:t>
            </w:r>
          </w:p>
          <w:p w14:paraId="337B41B7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Grade 1 – 3 times ULN with normal baseline: 3 times baseline, with abnormal baseline </w:t>
            </w:r>
          </w:p>
          <w:p w14:paraId="1A94EABD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Grade 2 - &gt; three times ULN with normal baseline: &gt;3 times baseline, with abnormal baseline </w:t>
            </w:r>
          </w:p>
          <w:p w14:paraId="5DFE25A8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Grade 3 - &gt; five times ULN with normal baseline: &gt; 5 times baseline, with abnormal baseline </w:t>
            </w:r>
          </w:p>
          <w:p w14:paraId="79F7856E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Grade 4 - &gt; 20 times ULN with normal baseline: &gt; 20 times baseline, with abnormal baseline </w:t>
            </w:r>
          </w:p>
          <w:p w14:paraId="27C6C047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0ECB2C41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Bilirubin </w:t>
            </w:r>
          </w:p>
          <w:p w14:paraId="236D5F87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1-4</w:t>
            </w:r>
          </w:p>
          <w:p w14:paraId="35F69470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1- 1.5 x ULN if the baseline was normal;1.0-1.5 x baseline if the baseline was abnormal.</w:t>
            </w:r>
          </w:p>
          <w:p w14:paraId="4FA950B9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Grade 2- &gt; 1.5 x ULN if the baseline was normal; &gt; 1.5 x baseline if the baseline was abnormal. </w:t>
            </w:r>
          </w:p>
          <w:p w14:paraId="2D8AA05A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3- &gt; 3 x ULN if the baseline was normal;&gt; 3 x baseline if the baseline was abnormal.</w:t>
            </w:r>
          </w:p>
          <w:p w14:paraId="3A3659B0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4- &gt;10 x ULN if the baseline was normal;&gt; 10 x baseline if the baseline was abnormal.</w:t>
            </w:r>
          </w:p>
          <w:p w14:paraId="521B893B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056C838A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A decrease in white cell count (leukopenia), platelets(thrombocytopenia), or hemoglobin (anemia) below the standard limit.</w:t>
            </w:r>
          </w:p>
          <w:p w14:paraId="2EFEF636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Grade 1-4; severe adverse event grade 3 and above </w:t>
            </w:r>
          </w:p>
          <w:p w14:paraId="06384E7C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Anemia</w:t>
            </w:r>
          </w:p>
          <w:p w14:paraId="3927AEDC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1 &lt; normal limits</w:t>
            </w:r>
          </w:p>
          <w:p w14:paraId="426BF029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2 &lt; 10 g/dL</w:t>
            </w:r>
          </w:p>
          <w:p w14:paraId="41E91E40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3 &lt; 8 g/dL</w:t>
            </w:r>
          </w:p>
          <w:p w14:paraId="273A506C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4- life-threatening</w:t>
            </w:r>
          </w:p>
          <w:p w14:paraId="032C0A8B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4B9D18AA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Thrombocytopenia</w:t>
            </w:r>
          </w:p>
          <w:p w14:paraId="64C80501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1 &lt; 150,000</w:t>
            </w:r>
          </w:p>
          <w:p w14:paraId="6874E0A3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2&lt; 75,000</w:t>
            </w:r>
          </w:p>
          <w:p w14:paraId="66DAAEEB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3&lt; 50,000</w:t>
            </w:r>
          </w:p>
          <w:p w14:paraId="6E75682D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lastRenderedPageBreak/>
              <w:t>Grade 4 &lt; 25,000</w:t>
            </w:r>
          </w:p>
          <w:p w14:paraId="292A7B63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5DCC5450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Leukopenia </w:t>
            </w:r>
          </w:p>
          <w:p w14:paraId="02CB689E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1 &lt; 5000/mm</w:t>
            </w: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  <w:vertAlign w:val="superscript"/>
              </w:rPr>
              <w:t>3</w:t>
            </w:r>
          </w:p>
          <w:p w14:paraId="507929EC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2 &lt; 3000/ mm</w:t>
            </w: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  <w:vertAlign w:val="superscript"/>
              </w:rPr>
              <w:t>3</w:t>
            </w:r>
          </w:p>
          <w:p w14:paraId="534A293D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3 &lt; 2000/ mm</w:t>
            </w: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  <w:vertAlign w:val="superscript"/>
              </w:rPr>
              <w:t>3</w:t>
            </w:r>
          </w:p>
          <w:p w14:paraId="5F1CE638" w14:textId="77777777" w:rsidR="002C2A2B" w:rsidRPr="002A1516" w:rsidRDefault="002C2A2B" w:rsidP="00D91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</w:rPr>
              <w:t>Grade 4 &lt; 1000/ mm</w:t>
            </w:r>
            <w:r w:rsidRPr="002A1516">
              <w:rPr>
                <w:rFonts w:ascii="Arial" w:eastAsia="Arial" w:hAnsi="Arial" w:cs="Arial"/>
                <w:i/>
                <w:iCs/>
                <w:sz w:val="24"/>
                <w:szCs w:val="24"/>
                <w:vertAlign w:val="superscript"/>
              </w:rPr>
              <w:t>3</w:t>
            </w:r>
          </w:p>
        </w:tc>
      </w:tr>
    </w:tbl>
    <w:p w14:paraId="39ED912C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69E72351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6342CE90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14FB58FC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099179E4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2CFDD81A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269192E2" w14:textId="77777777" w:rsidR="002C2A2B" w:rsidRDefault="002C2A2B" w:rsidP="002C2A2B">
      <w:pPr>
        <w:rPr>
          <w:sz w:val="24"/>
          <w:szCs w:val="24"/>
        </w:rPr>
      </w:pPr>
    </w:p>
    <w:p w14:paraId="23E8C25D" w14:textId="340A8359" w:rsidR="002C2A2B" w:rsidRPr="002C2A2B" w:rsidRDefault="002C2A2B" w:rsidP="002C2A2B">
      <w:pPr>
        <w:rPr>
          <w:rFonts w:ascii="Arial" w:hAnsi="Arial" w:cs="Arial"/>
          <w:sz w:val="24"/>
          <w:szCs w:val="24"/>
        </w:rPr>
      </w:pPr>
      <w:r w:rsidRPr="002C2A2B">
        <w:rPr>
          <w:rFonts w:ascii="Arial" w:hAnsi="Arial" w:cs="Arial"/>
          <w:sz w:val="24"/>
          <w:szCs w:val="24"/>
        </w:rPr>
        <w:t xml:space="preserve">Notes: </w:t>
      </w:r>
      <w:r w:rsidR="002A1516">
        <w:rPr>
          <w:rFonts w:ascii="Arial" w:hAnsi="Arial" w:cs="Arial"/>
          <w:sz w:val="24"/>
          <w:szCs w:val="24"/>
        </w:rPr>
        <w:t>U</w:t>
      </w:r>
      <w:r w:rsidRPr="002C2A2B">
        <w:rPr>
          <w:rFonts w:ascii="Arial" w:hAnsi="Arial" w:cs="Arial"/>
          <w:sz w:val="24"/>
          <w:szCs w:val="24"/>
        </w:rPr>
        <w:t>pper limit normal</w:t>
      </w:r>
      <w:r w:rsidR="002A1516">
        <w:rPr>
          <w:rFonts w:ascii="Arial" w:hAnsi="Arial" w:cs="Arial"/>
          <w:sz w:val="24"/>
          <w:szCs w:val="24"/>
        </w:rPr>
        <w:t xml:space="preserve"> (ULN), </w:t>
      </w:r>
      <w:r w:rsidRPr="002C2A2B">
        <w:rPr>
          <w:rFonts w:ascii="Arial" w:hAnsi="Arial" w:cs="Arial"/>
          <w:sz w:val="24"/>
          <w:szCs w:val="24"/>
        </w:rPr>
        <w:t>aspartate transaminase</w:t>
      </w:r>
      <w:r w:rsidR="002A1516">
        <w:rPr>
          <w:rFonts w:ascii="Arial" w:hAnsi="Arial" w:cs="Arial"/>
          <w:sz w:val="24"/>
          <w:szCs w:val="24"/>
        </w:rPr>
        <w:t xml:space="preserve"> (AST)</w:t>
      </w:r>
      <w:r w:rsidRPr="002C2A2B">
        <w:rPr>
          <w:rFonts w:ascii="Arial" w:hAnsi="Arial" w:cs="Arial"/>
          <w:sz w:val="24"/>
          <w:szCs w:val="24"/>
        </w:rPr>
        <w:t xml:space="preserve">, </w:t>
      </w:r>
      <w:r w:rsidR="002A1516">
        <w:rPr>
          <w:rFonts w:ascii="Arial" w:hAnsi="Arial" w:cs="Arial"/>
          <w:sz w:val="24"/>
          <w:szCs w:val="24"/>
        </w:rPr>
        <w:t>a</w:t>
      </w:r>
      <w:r w:rsidRPr="002C2A2B">
        <w:rPr>
          <w:rFonts w:ascii="Arial" w:hAnsi="Arial" w:cs="Arial"/>
          <w:sz w:val="24"/>
          <w:szCs w:val="24"/>
        </w:rPr>
        <w:t xml:space="preserve">lanine </w:t>
      </w:r>
      <w:r>
        <w:rPr>
          <w:rFonts w:ascii="Arial" w:hAnsi="Arial" w:cs="Arial"/>
          <w:sz w:val="24"/>
          <w:szCs w:val="24"/>
        </w:rPr>
        <w:t xml:space="preserve">        </w:t>
      </w:r>
      <w:r w:rsidR="002A1516">
        <w:rPr>
          <w:rFonts w:ascii="Arial" w:hAnsi="Arial" w:cs="Arial"/>
          <w:sz w:val="24"/>
          <w:szCs w:val="24"/>
        </w:rPr>
        <w:t>t</w:t>
      </w:r>
      <w:r w:rsidRPr="002C2A2B">
        <w:rPr>
          <w:rFonts w:ascii="Arial" w:hAnsi="Arial" w:cs="Arial"/>
          <w:sz w:val="24"/>
          <w:szCs w:val="24"/>
        </w:rPr>
        <w:t>ransaminase</w:t>
      </w:r>
      <w:r w:rsidR="002A1516">
        <w:rPr>
          <w:rFonts w:ascii="Arial" w:hAnsi="Arial" w:cs="Arial"/>
          <w:sz w:val="24"/>
          <w:szCs w:val="24"/>
        </w:rPr>
        <w:t xml:space="preserve"> (ALT),</w:t>
      </w:r>
      <w:r w:rsidRPr="002C2A2B">
        <w:rPr>
          <w:rFonts w:ascii="Arial" w:hAnsi="Arial" w:cs="Arial"/>
          <w:sz w:val="24"/>
          <w:szCs w:val="24"/>
        </w:rPr>
        <w:t xml:space="preserve"> risk, injury, failure, loss and end stage kidney disease</w:t>
      </w:r>
      <w:r w:rsidR="002A1516">
        <w:rPr>
          <w:rFonts w:ascii="Arial" w:hAnsi="Arial" w:cs="Arial"/>
          <w:sz w:val="24"/>
          <w:szCs w:val="24"/>
        </w:rPr>
        <w:t xml:space="preserve"> (RIFLE), Drug induced liver injury (DILI).</w:t>
      </w:r>
    </w:p>
    <w:p w14:paraId="010214C1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47E2CFF5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6350CB69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2D98658B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4A7C5CA3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1FFABC92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71210155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1A3D00FC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315B74A0" w14:textId="77777777" w:rsidR="002C2A2B" w:rsidRDefault="002C2A2B" w:rsidP="002C2A2B">
      <w:pPr>
        <w:spacing w:line="240" w:lineRule="auto"/>
        <w:jc w:val="both"/>
        <w:rPr>
          <w:sz w:val="24"/>
          <w:szCs w:val="24"/>
        </w:rPr>
      </w:pPr>
    </w:p>
    <w:p w14:paraId="1C95F6FE" w14:textId="77777777" w:rsidR="002C2A2B" w:rsidRDefault="002C2A2B" w:rsidP="002C2A2B">
      <w:pPr>
        <w:spacing w:line="240" w:lineRule="auto"/>
        <w:jc w:val="both"/>
        <w:rPr>
          <w:sz w:val="28"/>
          <w:szCs w:val="28"/>
        </w:rPr>
      </w:pPr>
    </w:p>
    <w:p w14:paraId="40313215" w14:textId="77777777" w:rsidR="002C2A2B" w:rsidRDefault="002C2A2B" w:rsidP="002C2A2B">
      <w:pPr>
        <w:spacing w:line="240" w:lineRule="auto"/>
        <w:jc w:val="both"/>
        <w:rPr>
          <w:sz w:val="28"/>
          <w:szCs w:val="28"/>
        </w:rPr>
      </w:pPr>
    </w:p>
    <w:p w14:paraId="3A5B383B" w14:textId="77777777" w:rsidR="002C2A2B" w:rsidRDefault="002C2A2B" w:rsidP="002C2A2B">
      <w:pPr>
        <w:spacing w:line="240" w:lineRule="auto"/>
        <w:jc w:val="both"/>
        <w:rPr>
          <w:sz w:val="28"/>
          <w:szCs w:val="28"/>
        </w:rPr>
      </w:pPr>
    </w:p>
    <w:p w14:paraId="5888F8CA" w14:textId="77777777" w:rsidR="002C2A2B" w:rsidRDefault="002C2A2B" w:rsidP="002C2A2B">
      <w:pPr>
        <w:spacing w:line="240" w:lineRule="auto"/>
        <w:jc w:val="both"/>
        <w:rPr>
          <w:sz w:val="28"/>
          <w:szCs w:val="28"/>
        </w:rPr>
      </w:pPr>
    </w:p>
    <w:p w14:paraId="19BD308E" w14:textId="77777777" w:rsidR="002C2A2B" w:rsidRDefault="002C2A2B" w:rsidP="002C2A2B">
      <w:pPr>
        <w:spacing w:line="240" w:lineRule="auto"/>
        <w:jc w:val="both"/>
        <w:rPr>
          <w:sz w:val="28"/>
          <w:szCs w:val="28"/>
        </w:rPr>
      </w:pPr>
    </w:p>
    <w:p w14:paraId="612A82B0" w14:textId="36E4963F" w:rsidR="002C2A2B" w:rsidRDefault="002C2A2B"/>
    <w:p w14:paraId="7A64AF79" w14:textId="03ACA4D4" w:rsidR="002C2A2B" w:rsidRDefault="002C2A2B"/>
    <w:p w14:paraId="113C13D6" w14:textId="48D1C2C5" w:rsidR="002C2A2B" w:rsidRDefault="002C2A2B"/>
    <w:p w14:paraId="3229EB17" w14:textId="77777777" w:rsidR="002C2A2B" w:rsidRDefault="002C2A2B"/>
    <w:p w14:paraId="786FF777" w14:textId="77777777" w:rsidR="00FF0EA5" w:rsidRDefault="00FF0EA5"/>
    <w:p w14:paraId="592BFA2D" w14:textId="62EE9A4D" w:rsidR="00FF0EA5" w:rsidRDefault="00FF0EA5"/>
    <w:p w14:paraId="599F366B" w14:textId="77777777" w:rsidR="00FF0EA5" w:rsidRDefault="00FF0EA5"/>
    <w:p w14:paraId="75028A65" w14:textId="77777777" w:rsidR="00FF0EA5" w:rsidRDefault="00FF0EA5"/>
    <w:p w14:paraId="0BF34176" w14:textId="55C34E91" w:rsidR="00F827D0" w:rsidRDefault="00F827D0"/>
    <w:sectPr w:rsidR="00F82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0EA5"/>
    <w:rsid w:val="00170F15"/>
    <w:rsid w:val="002A1516"/>
    <w:rsid w:val="002C2A2B"/>
    <w:rsid w:val="00346C38"/>
    <w:rsid w:val="003977DB"/>
    <w:rsid w:val="004368D9"/>
    <w:rsid w:val="00761A4D"/>
    <w:rsid w:val="00A107F6"/>
    <w:rsid w:val="00AA1928"/>
    <w:rsid w:val="00B4753E"/>
    <w:rsid w:val="00DB6B6D"/>
    <w:rsid w:val="00E546A0"/>
    <w:rsid w:val="00F827D0"/>
    <w:rsid w:val="00FF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18C101"/>
  <w15:chartTrackingRefBased/>
  <w15:docId w15:val="{17131071-E71A-4AF0-9798-F830C8C75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EA5"/>
  </w:style>
  <w:style w:type="paragraph" w:styleId="Heading1">
    <w:name w:val="heading 1"/>
    <w:basedOn w:val="Normal"/>
    <w:next w:val="Normal"/>
    <w:link w:val="Heading1Char"/>
    <w:uiPriority w:val="9"/>
    <w:qFormat/>
    <w:rsid w:val="00FF0E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E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E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E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E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E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E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E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E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E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E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E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E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E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E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E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E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E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E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E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E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E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E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E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E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E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EA5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761A4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47</Words>
  <Characters>2848</Characters>
  <Application>Microsoft Office Word</Application>
  <DocSecurity>0</DocSecurity>
  <Lines>237</Lines>
  <Paragraphs>78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u Meadows</dc:creator>
  <cp:keywords/>
  <dc:description/>
  <cp:lastModifiedBy>idu Meadows</cp:lastModifiedBy>
  <cp:revision>8</cp:revision>
  <dcterms:created xsi:type="dcterms:W3CDTF">2024-07-04T23:52:00Z</dcterms:created>
  <dcterms:modified xsi:type="dcterms:W3CDTF">2024-09-04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cae4a79dadf13554198555e280fcfa992d4ac9b6aeefeb20c95e79bbe2046e</vt:lpwstr>
  </property>
</Properties>
</file>